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09B50" w14:textId="4930F85E" w:rsidR="00F8234A" w:rsidRDefault="00A54C11" w:rsidP="00074D49">
      <w:r>
        <w:t xml:space="preserve">S1 </w:t>
      </w:r>
      <w:r w:rsidR="000C5902">
        <w:t xml:space="preserve">Table. </w:t>
      </w:r>
      <w:r w:rsidR="003F2714">
        <w:t xml:space="preserve">Stations </w:t>
      </w:r>
      <w:r w:rsidR="00F8234A">
        <w:t>from the NOAA Cooperative Observer Network</w:t>
      </w:r>
      <w:r w:rsidR="00F8234A" w:rsidRPr="00F8234A">
        <w:t xml:space="preserve"> </w:t>
      </w:r>
      <w:r w:rsidR="00F8234A">
        <w:t>with pan evaporation data used to extend the dataset originally compiled by Hobbins (2004)</w:t>
      </w:r>
      <w:bookmarkStart w:id="0" w:name="_GoBack"/>
      <w:bookmarkEnd w:id="0"/>
      <w:r w:rsidR="00BC39C2">
        <w:t>.</w:t>
      </w:r>
    </w:p>
    <w:p w14:paraId="1D9B3966" w14:textId="77777777" w:rsidR="00074D49" w:rsidRDefault="00074D49" w:rsidP="00074D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610"/>
        <w:gridCol w:w="990"/>
      </w:tblGrid>
      <w:tr w:rsidR="004D617A" w:rsidRPr="00074D49" w14:paraId="6CA1E96E" w14:textId="77777777" w:rsidTr="004D617A">
        <w:tc>
          <w:tcPr>
            <w:tcW w:w="1165" w:type="dxa"/>
          </w:tcPr>
          <w:p w14:paraId="44AAC4D2" w14:textId="77777777" w:rsidR="004D617A" w:rsidRPr="00074D49" w:rsidRDefault="004D617A" w:rsidP="004D617A">
            <w:pPr>
              <w:jc w:val="center"/>
              <w:rPr>
                <w:b/>
              </w:rPr>
            </w:pPr>
            <w:r w:rsidRPr="00074D49">
              <w:rPr>
                <w:b/>
              </w:rPr>
              <w:t>COOPID</w:t>
            </w:r>
          </w:p>
        </w:tc>
        <w:tc>
          <w:tcPr>
            <w:tcW w:w="2610" w:type="dxa"/>
          </w:tcPr>
          <w:p w14:paraId="664D982F" w14:textId="77777777" w:rsidR="004D617A" w:rsidRPr="00074D49" w:rsidRDefault="004D617A" w:rsidP="004D617A">
            <w:pPr>
              <w:rPr>
                <w:b/>
              </w:rPr>
            </w:pPr>
            <w:r w:rsidRPr="00074D49">
              <w:rPr>
                <w:b/>
              </w:rPr>
              <w:t>NAME</w:t>
            </w:r>
          </w:p>
        </w:tc>
        <w:tc>
          <w:tcPr>
            <w:tcW w:w="990" w:type="dxa"/>
          </w:tcPr>
          <w:p w14:paraId="49D4327E" w14:textId="77777777" w:rsidR="004D617A" w:rsidRPr="00074D49" w:rsidRDefault="004D617A" w:rsidP="004D617A">
            <w:pPr>
              <w:jc w:val="center"/>
              <w:rPr>
                <w:b/>
              </w:rPr>
            </w:pPr>
            <w:r w:rsidRPr="00074D49">
              <w:rPr>
                <w:b/>
              </w:rPr>
              <w:t>STATE</w:t>
            </w:r>
          </w:p>
        </w:tc>
      </w:tr>
      <w:tr w:rsidR="004D617A" w:rsidRPr="00074D49" w14:paraId="6E544095" w14:textId="77777777" w:rsidTr="004D617A">
        <w:tc>
          <w:tcPr>
            <w:tcW w:w="1165" w:type="dxa"/>
          </w:tcPr>
          <w:p w14:paraId="1A85231D" w14:textId="77777777" w:rsidR="004D617A" w:rsidRPr="00074D49" w:rsidRDefault="004D617A" w:rsidP="004D617A">
            <w:pPr>
              <w:jc w:val="center"/>
            </w:pPr>
            <w:r w:rsidRPr="00074D49">
              <w:t>105275</w:t>
            </w:r>
          </w:p>
        </w:tc>
        <w:tc>
          <w:tcPr>
            <w:tcW w:w="2610" w:type="dxa"/>
          </w:tcPr>
          <w:p w14:paraId="00A0D6A5" w14:textId="77777777" w:rsidR="004D617A" w:rsidRPr="00074D49" w:rsidRDefault="004D617A" w:rsidP="004D617A">
            <w:r w:rsidRPr="00074D49">
              <w:t>LIFTON PUMPING STN</w:t>
            </w:r>
          </w:p>
        </w:tc>
        <w:tc>
          <w:tcPr>
            <w:tcW w:w="990" w:type="dxa"/>
          </w:tcPr>
          <w:p w14:paraId="355739E1" w14:textId="77777777" w:rsidR="004D617A" w:rsidRPr="00074D49" w:rsidRDefault="004D617A" w:rsidP="004D617A">
            <w:pPr>
              <w:jc w:val="center"/>
            </w:pPr>
            <w:r w:rsidRPr="00074D49">
              <w:t>ID</w:t>
            </w:r>
          </w:p>
        </w:tc>
      </w:tr>
      <w:tr w:rsidR="004D617A" w:rsidRPr="00074D49" w14:paraId="77297813" w14:textId="77777777" w:rsidTr="004D617A">
        <w:tc>
          <w:tcPr>
            <w:tcW w:w="1165" w:type="dxa"/>
          </w:tcPr>
          <w:p w14:paraId="313E8349" w14:textId="77777777" w:rsidR="004D617A" w:rsidRPr="00074D49" w:rsidRDefault="004D617A" w:rsidP="004D617A">
            <w:pPr>
              <w:jc w:val="center"/>
            </w:pPr>
            <w:r w:rsidRPr="00074D49">
              <w:t>106152</w:t>
            </w:r>
          </w:p>
        </w:tc>
        <w:tc>
          <w:tcPr>
            <w:tcW w:w="2610" w:type="dxa"/>
          </w:tcPr>
          <w:p w14:paraId="463F6003" w14:textId="77777777" w:rsidR="004D617A" w:rsidRPr="00074D49" w:rsidRDefault="004D617A" w:rsidP="004D617A">
            <w:r w:rsidRPr="00074D49">
              <w:t>MOSCOW U OF I</w:t>
            </w:r>
          </w:p>
        </w:tc>
        <w:tc>
          <w:tcPr>
            <w:tcW w:w="990" w:type="dxa"/>
          </w:tcPr>
          <w:p w14:paraId="08531A6D" w14:textId="77777777" w:rsidR="004D617A" w:rsidRPr="00074D49" w:rsidRDefault="004D617A" w:rsidP="004D617A">
            <w:pPr>
              <w:jc w:val="center"/>
            </w:pPr>
            <w:r w:rsidRPr="00074D49">
              <w:t>ID</w:t>
            </w:r>
          </w:p>
        </w:tc>
      </w:tr>
      <w:tr w:rsidR="004D617A" w:rsidRPr="00074D49" w14:paraId="21019B62" w14:textId="77777777" w:rsidTr="004D617A">
        <w:tc>
          <w:tcPr>
            <w:tcW w:w="1165" w:type="dxa"/>
          </w:tcPr>
          <w:p w14:paraId="0CF05EC0" w14:textId="77777777" w:rsidR="004D617A" w:rsidRPr="00074D49" w:rsidRDefault="004D617A" w:rsidP="004D617A">
            <w:pPr>
              <w:jc w:val="center"/>
            </w:pPr>
            <w:r w:rsidRPr="00074D49">
              <w:t>204502</w:t>
            </w:r>
          </w:p>
        </w:tc>
        <w:tc>
          <w:tcPr>
            <w:tcW w:w="2610" w:type="dxa"/>
          </w:tcPr>
          <w:p w14:paraId="7C6FAA50" w14:textId="77777777" w:rsidR="004D617A" w:rsidRPr="00074D49" w:rsidRDefault="004D617A" w:rsidP="004D617A">
            <w:r w:rsidRPr="00074D49">
              <w:t>LAKE CITY EXP FARM</w:t>
            </w:r>
          </w:p>
        </w:tc>
        <w:tc>
          <w:tcPr>
            <w:tcW w:w="990" w:type="dxa"/>
          </w:tcPr>
          <w:p w14:paraId="62E5B29A" w14:textId="77777777" w:rsidR="004D617A" w:rsidRPr="00074D49" w:rsidRDefault="004D617A" w:rsidP="004D617A">
            <w:pPr>
              <w:jc w:val="center"/>
            </w:pPr>
            <w:r w:rsidRPr="00074D49">
              <w:t>MI</w:t>
            </w:r>
          </w:p>
        </w:tc>
      </w:tr>
      <w:tr w:rsidR="004D617A" w:rsidRPr="00074D49" w14:paraId="2A7B7A82" w14:textId="77777777" w:rsidTr="004D617A">
        <w:tc>
          <w:tcPr>
            <w:tcW w:w="1165" w:type="dxa"/>
          </w:tcPr>
          <w:p w14:paraId="55B2C57C" w14:textId="77777777" w:rsidR="004D617A" w:rsidRPr="00074D49" w:rsidRDefault="004D617A" w:rsidP="004D617A">
            <w:pPr>
              <w:jc w:val="center"/>
            </w:pPr>
            <w:r w:rsidRPr="00074D49">
              <w:t>218692</w:t>
            </w:r>
          </w:p>
        </w:tc>
        <w:tc>
          <w:tcPr>
            <w:tcW w:w="2610" w:type="dxa"/>
          </w:tcPr>
          <w:p w14:paraId="464EF971" w14:textId="77777777" w:rsidR="004D617A" w:rsidRPr="00074D49" w:rsidRDefault="004D617A" w:rsidP="004D617A">
            <w:r w:rsidRPr="00074D49">
              <w:t>WASECA S RSCH &amp; OU</w:t>
            </w:r>
          </w:p>
        </w:tc>
        <w:tc>
          <w:tcPr>
            <w:tcW w:w="990" w:type="dxa"/>
          </w:tcPr>
          <w:p w14:paraId="5EC44442" w14:textId="77777777" w:rsidR="004D617A" w:rsidRPr="00074D49" w:rsidRDefault="004D617A" w:rsidP="004D617A">
            <w:pPr>
              <w:jc w:val="center"/>
            </w:pPr>
            <w:r w:rsidRPr="00074D49">
              <w:t>MN</w:t>
            </w:r>
          </w:p>
        </w:tc>
      </w:tr>
      <w:tr w:rsidR="004D617A" w:rsidRPr="00074D49" w14:paraId="3568E822" w14:textId="77777777" w:rsidTr="004D617A">
        <w:tc>
          <w:tcPr>
            <w:tcW w:w="1165" w:type="dxa"/>
          </w:tcPr>
          <w:p w14:paraId="5E17A198" w14:textId="77777777" w:rsidR="004D617A" w:rsidRPr="00074D49" w:rsidRDefault="004D617A" w:rsidP="004D617A">
            <w:pPr>
              <w:jc w:val="center"/>
            </w:pPr>
            <w:r w:rsidRPr="00074D49">
              <w:t>241470</w:t>
            </w:r>
          </w:p>
        </w:tc>
        <w:tc>
          <w:tcPr>
            <w:tcW w:w="2610" w:type="dxa"/>
          </w:tcPr>
          <w:p w14:paraId="4B9F324A" w14:textId="77777777" w:rsidR="004D617A" w:rsidRPr="00074D49" w:rsidRDefault="004D617A" w:rsidP="004D617A">
            <w:r w:rsidRPr="00074D49">
              <w:t>CANYON FERRY DAM</w:t>
            </w:r>
          </w:p>
        </w:tc>
        <w:tc>
          <w:tcPr>
            <w:tcW w:w="990" w:type="dxa"/>
          </w:tcPr>
          <w:p w14:paraId="35591434" w14:textId="77777777" w:rsidR="004D617A" w:rsidRPr="00074D49" w:rsidRDefault="004D617A" w:rsidP="004D617A">
            <w:pPr>
              <w:jc w:val="center"/>
            </w:pPr>
            <w:r w:rsidRPr="00074D49">
              <w:t>MT</w:t>
            </w:r>
          </w:p>
        </w:tc>
      </w:tr>
      <w:tr w:rsidR="004D617A" w:rsidRPr="00074D49" w14:paraId="3876D16A" w14:textId="77777777" w:rsidTr="004D617A">
        <w:tc>
          <w:tcPr>
            <w:tcW w:w="1165" w:type="dxa"/>
          </w:tcPr>
          <w:p w14:paraId="149E20A5" w14:textId="77777777" w:rsidR="004D617A" w:rsidRPr="00074D49" w:rsidRDefault="004D617A" w:rsidP="004D617A">
            <w:pPr>
              <w:jc w:val="center"/>
            </w:pPr>
            <w:r w:rsidRPr="00074D49">
              <w:t>243110</w:t>
            </w:r>
          </w:p>
        </w:tc>
        <w:tc>
          <w:tcPr>
            <w:tcW w:w="2610" w:type="dxa"/>
          </w:tcPr>
          <w:p w14:paraId="11570793" w14:textId="77777777" w:rsidR="004D617A" w:rsidRPr="00074D49" w:rsidRDefault="004D617A" w:rsidP="004D617A">
            <w:r w:rsidRPr="00074D49">
              <w:t>FT ASSINIBOINE</w:t>
            </w:r>
          </w:p>
        </w:tc>
        <w:tc>
          <w:tcPr>
            <w:tcW w:w="990" w:type="dxa"/>
          </w:tcPr>
          <w:p w14:paraId="52CA5DA1" w14:textId="77777777" w:rsidR="004D617A" w:rsidRPr="00074D49" w:rsidRDefault="004D617A" w:rsidP="004D617A">
            <w:pPr>
              <w:jc w:val="center"/>
            </w:pPr>
            <w:r w:rsidRPr="00074D49">
              <w:t>MT</w:t>
            </w:r>
          </w:p>
        </w:tc>
      </w:tr>
      <w:tr w:rsidR="004D617A" w:rsidRPr="00074D49" w14:paraId="547EBBA5" w14:textId="77777777" w:rsidTr="004D617A">
        <w:tc>
          <w:tcPr>
            <w:tcW w:w="1165" w:type="dxa"/>
          </w:tcPr>
          <w:p w14:paraId="414CA6E0" w14:textId="77777777" w:rsidR="004D617A" w:rsidRPr="00074D49" w:rsidRDefault="004D617A" w:rsidP="004D617A">
            <w:pPr>
              <w:jc w:val="center"/>
            </w:pPr>
            <w:r w:rsidRPr="00074D49">
              <w:t>244345</w:t>
            </w:r>
          </w:p>
        </w:tc>
        <w:tc>
          <w:tcPr>
            <w:tcW w:w="2610" w:type="dxa"/>
          </w:tcPr>
          <w:p w14:paraId="34AAB146" w14:textId="77777777" w:rsidR="004D617A" w:rsidRPr="00074D49" w:rsidRDefault="004D617A" w:rsidP="004D617A">
            <w:r w:rsidRPr="00074D49">
              <w:t>HUNTLEY EXP STN</w:t>
            </w:r>
          </w:p>
        </w:tc>
        <w:tc>
          <w:tcPr>
            <w:tcW w:w="990" w:type="dxa"/>
          </w:tcPr>
          <w:p w14:paraId="135F925D" w14:textId="77777777" w:rsidR="004D617A" w:rsidRPr="00074D49" w:rsidRDefault="004D617A" w:rsidP="004D617A">
            <w:pPr>
              <w:jc w:val="center"/>
            </w:pPr>
            <w:r w:rsidRPr="00074D49">
              <w:t>MT</w:t>
            </w:r>
          </w:p>
        </w:tc>
      </w:tr>
      <w:tr w:rsidR="004D617A" w:rsidRPr="00074D49" w14:paraId="1DF73E3F" w14:textId="77777777" w:rsidTr="004D617A">
        <w:tc>
          <w:tcPr>
            <w:tcW w:w="1165" w:type="dxa"/>
          </w:tcPr>
          <w:p w14:paraId="1CF19C2F" w14:textId="77777777" w:rsidR="004D617A" w:rsidRPr="00074D49" w:rsidRDefault="004D617A" w:rsidP="004D617A">
            <w:pPr>
              <w:jc w:val="center"/>
            </w:pPr>
            <w:r w:rsidRPr="00074D49">
              <w:t>255590</w:t>
            </w:r>
          </w:p>
        </w:tc>
        <w:tc>
          <w:tcPr>
            <w:tcW w:w="2610" w:type="dxa"/>
          </w:tcPr>
          <w:p w14:paraId="7C01787C" w14:textId="77777777" w:rsidR="004D617A" w:rsidRPr="00074D49" w:rsidRDefault="004D617A" w:rsidP="004D617A">
            <w:r w:rsidRPr="00074D49">
              <w:t>MITCHELL 5E</w:t>
            </w:r>
          </w:p>
        </w:tc>
        <w:tc>
          <w:tcPr>
            <w:tcW w:w="990" w:type="dxa"/>
          </w:tcPr>
          <w:p w14:paraId="5F781CD7" w14:textId="77777777" w:rsidR="004D617A" w:rsidRPr="00074D49" w:rsidRDefault="004D617A" w:rsidP="004D617A">
            <w:pPr>
              <w:jc w:val="center"/>
            </w:pPr>
            <w:r w:rsidRPr="00074D49">
              <w:t>NE</w:t>
            </w:r>
          </w:p>
        </w:tc>
      </w:tr>
      <w:tr w:rsidR="004D617A" w:rsidRPr="00074D49" w14:paraId="12DD9CBF" w14:textId="77777777" w:rsidTr="004D617A">
        <w:tc>
          <w:tcPr>
            <w:tcW w:w="1165" w:type="dxa"/>
          </w:tcPr>
          <w:p w14:paraId="311BBE12" w14:textId="77777777" w:rsidR="004D617A" w:rsidRPr="00074D49" w:rsidRDefault="004D617A" w:rsidP="004D617A">
            <w:pPr>
              <w:jc w:val="center"/>
            </w:pPr>
            <w:r w:rsidRPr="00074D49">
              <w:t>325479</w:t>
            </w:r>
          </w:p>
        </w:tc>
        <w:tc>
          <w:tcPr>
            <w:tcW w:w="2610" w:type="dxa"/>
          </w:tcPr>
          <w:p w14:paraId="10578173" w14:textId="77777777" w:rsidR="004D617A" w:rsidRPr="00074D49" w:rsidRDefault="004D617A" w:rsidP="004D617A">
            <w:r w:rsidRPr="00074D49">
              <w:t>MANDAN EXP STN</w:t>
            </w:r>
          </w:p>
        </w:tc>
        <w:tc>
          <w:tcPr>
            <w:tcW w:w="990" w:type="dxa"/>
          </w:tcPr>
          <w:p w14:paraId="080DC224" w14:textId="77777777" w:rsidR="004D617A" w:rsidRPr="00074D49" w:rsidRDefault="004D617A" w:rsidP="004D617A">
            <w:pPr>
              <w:jc w:val="center"/>
            </w:pPr>
            <w:r w:rsidRPr="00074D49">
              <w:t>ND</w:t>
            </w:r>
          </w:p>
        </w:tc>
      </w:tr>
      <w:tr w:rsidR="004D617A" w:rsidRPr="00074D49" w14:paraId="1B6280D0" w14:textId="77777777" w:rsidTr="004D617A">
        <w:tc>
          <w:tcPr>
            <w:tcW w:w="1165" w:type="dxa"/>
          </w:tcPr>
          <w:p w14:paraId="5AD311AB" w14:textId="77777777" w:rsidR="004D617A" w:rsidRPr="00074D49" w:rsidRDefault="004D617A" w:rsidP="004D617A">
            <w:pPr>
              <w:jc w:val="center"/>
            </w:pPr>
            <w:r w:rsidRPr="00074D49">
              <w:t>329430</w:t>
            </w:r>
          </w:p>
        </w:tc>
        <w:tc>
          <w:tcPr>
            <w:tcW w:w="2610" w:type="dxa"/>
          </w:tcPr>
          <w:p w14:paraId="6E59B57E" w14:textId="77777777" w:rsidR="004D617A" w:rsidRPr="00074D49" w:rsidRDefault="004D617A" w:rsidP="004D617A">
            <w:r w:rsidRPr="00074D49">
              <w:t>WILLISTON EXP FARM</w:t>
            </w:r>
          </w:p>
        </w:tc>
        <w:tc>
          <w:tcPr>
            <w:tcW w:w="990" w:type="dxa"/>
          </w:tcPr>
          <w:p w14:paraId="0294A3F4" w14:textId="77777777" w:rsidR="004D617A" w:rsidRPr="00074D49" w:rsidRDefault="004D617A" w:rsidP="004D617A">
            <w:pPr>
              <w:jc w:val="center"/>
            </w:pPr>
            <w:r w:rsidRPr="00074D49">
              <w:t>ND</w:t>
            </w:r>
          </w:p>
        </w:tc>
      </w:tr>
      <w:tr w:rsidR="004D617A" w:rsidRPr="00074D49" w14:paraId="1434D0AC" w14:textId="77777777" w:rsidTr="004D617A">
        <w:tc>
          <w:tcPr>
            <w:tcW w:w="1165" w:type="dxa"/>
          </w:tcPr>
          <w:p w14:paraId="2CF475BF" w14:textId="77777777" w:rsidR="004D617A" w:rsidRPr="00074D49" w:rsidRDefault="004D617A" w:rsidP="004D617A">
            <w:pPr>
              <w:jc w:val="center"/>
            </w:pPr>
            <w:r w:rsidRPr="00074D49">
              <w:t>351902</w:t>
            </w:r>
          </w:p>
        </w:tc>
        <w:tc>
          <w:tcPr>
            <w:tcW w:w="2610" w:type="dxa"/>
          </w:tcPr>
          <w:p w14:paraId="3955E41F" w14:textId="77777777" w:rsidR="004D617A" w:rsidRPr="00074D49" w:rsidRDefault="004D617A" w:rsidP="004D617A">
            <w:r w:rsidRPr="00074D49">
              <w:t>COTTAGE GROVE DAM</w:t>
            </w:r>
          </w:p>
        </w:tc>
        <w:tc>
          <w:tcPr>
            <w:tcW w:w="990" w:type="dxa"/>
          </w:tcPr>
          <w:p w14:paraId="2F1D5AE5" w14:textId="77777777" w:rsidR="004D617A" w:rsidRPr="00074D49" w:rsidRDefault="004D617A" w:rsidP="004D617A">
            <w:pPr>
              <w:jc w:val="center"/>
            </w:pPr>
            <w:r w:rsidRPr="00074D49">
              <w:t>OR</w:t>
            </w:r>
          </w:p>
        </w:tc>
      </w:tr>
      <w:tr w:rsidR="004D617A" w:rsidRPr="00074D49" w14:paraId="03C02A59" w14:textId="77777777" w:rsidTr="004D617A">
        <w:tc>
          <w:tcPr>
            <w:tcW w:w="1165" w:type="dxa"/>
          </w:tcPr>
          <w:p w14:paraId="493602EB" w14:textId="77777777" w:rsidR="004D617A" w:rsidRPr="00074D49" w:rsidRDefault="004D617A" w:rsidP="004D617A">
            <w:pPr>
              <w:jc w:val="center"/>
            </w:pPr>
            <w:r w:rsidRPr="00074D49">
              <w:t>355142</w:t>
            </w:r>
          </w:p>
        </w:tc>
        <w:tc>
          <w:tcPr>
            <w:tcW w:w="2610" w:type="dxa"/>
          </w:tcPr>
          <w:p w14:paraId="381AC032" w14:textId="77777777" w:rsidR="004D617A" w:rsidRPr="00074D49" w:rsidRDefault="004D617A" w:rsidP="004D617A">
            <w:r w:rsidRPr="00074D49">
              <w:t>MADRAS 2 N</w:t>
            </w:r>
          </w:p>
        </w:tc>
        <w:tc>
          <w:tcPr>
            <w:tcW w:w="990" w:type="dxa"/>
          </w:tcPr>
          <w:p w14:paraId="754C1B4C" w14:textId="77777777" w:rsidR="004D617A" w:rsidRPr="00074D49" w:rsidRDefault="004D617A" w:rsidP="004D617A">
            <w:pPr>
              <w:jc w:val="center"/>
            </w:pPr>
            <w:r w:rsidRPr="00074D49">
              <w:t>OR</w:t>
            </w:r>
          </w:p>
        </w:tc>
      </w:tr>
      <w:tr w:rsidR="004D617A" w:rsidRPr="00074D49" w14:paraId="604ECA09" w14:textId="77777777" w:rsidTr="004D617A">
        <w:tc>
          <w:tcPr>
            <w:tcW w:w="1165" w:type="dxa"/>
          </w:tcPr>
          <w:p w14:paraId="7E2555FF" w14:textId="77777777" w:rsidR="004D617A" w:rsidRPr="00074D49" w:rsidRDefault="004D617A" w:rsidP="004D617A">
            <w:pPr>
              <w:jc w:val="center"/>
            </w:pPr>
            <w:r w:rsidRPr="00074D49">
              <w:t>359316</w:t>
            </w:r>
          </w:p>
        </w:tc>
        <w:tc>
          <w:tcPr>
            <w:tcW w:w="2610" w:type="dxa"/>
          </w:tcPr>
          <w:p w14:paraId="79610448" w14:textId="77777777" w:rsidR="004D617A" w:rsidRPr="00074D49" w:rsidRDefault="004D617A" w:rsidP="004D617A">
            <w:r w:rsidRPr="00074D49">
              <w:t>WICKIUP DAM</w:t>
            </w:r>
          </w:p>
        </w:tc>
        <w:tc>
          <w:tcPr>
            <w:tcW w:w="990" w:type="dxa"/>
          </w:tcPr>
          <w:p w14:paraId="19EE26AF" w14:textId="77777777" w:rsidR="004D617A" w:rsidRPr="00074D49" w:rsidRDefault="004D617A" w:rsidP="004D617A">
            <w:pPr>
              <w:jc w:val="center"/>
            </w:pPr>
            <w:r w:rsidRPr="00074D49">
              <w:t>OR</w:t>
            </w:r>
          </w:p>
        </w:tc>
      </w:tr>
      <w:tr w:rsidR="004D617A" w:rsidRPr="00074D49" w14:paraId="3BA5811C" w14:textId="77777777" w:rsidTr="004D617A">
        <w:tc>
          <w:tcPr>
            <w:tcW w:w="1165" w:type="dxa"/>
          </w:tcPr>
          <w:p w14:paraId="49A99987" w14:textId="77777777" w:rsidR="004D617A" w:rsidRPr="00074D49" w:rsidRDefault="004D617A" w:rsidP="004D617A">
            <w:pPr>
              <w:jc w:val="center"/>
            </w:pPr>
            <w:r w:rsidRPr="00074D49">
              <w:t>391972</w:t>
            </w:r>
          </w:p>
        </w:tc>
        <w:tc>
          <w:tcPr>
            <w:tcW w:w="2610" w:type="dxa"/>
          </w:tcPr>
          <w:p w14:paraId="0A73BD38" w14:textId="77777777" w:rsidR="004D617A" w:rsidRPr="00074D49" w:rsidRDefault="004D617A" w:rsidP="004D617A">
            <w:r w:rsidRPr="00074D49">
              <w:t>COTTONWOOD 2 E</w:t>
            </w:r>
          </w:p>
        </w:tc>
        <w:tc>
          <w:tcPr>
            <w:tcW w:w="990" w:type="dxa"/>
          </w:tcPr>
          <w:p w14:paraId="152EB369" w14:textId="77777777" w:rsidR="004D617A" w:rsidRPr="00074D49" w:rsidRDefault="004D617A" w:rsidP="004D617A">
            <w:pPr>
              <w:jc w:val="center"/>
            </w:pPr>
            <w:r w:rsidRPr="00074D49">
              <w:t>SD</w:t>
            </w:r>
          </w:p>
        </w:tc>
      </w:tr>
      <w:tr w:rsidR="004D617A" w:rsidRPr="00074D49" w14:paraId="1079E72B" w14:textId="77777777" w:rsidTr="004D617A">
        <w:tc>
          <w:tcPr>
            <w:tcW w:w="1165" w:type="dxa"/>
          </w:tcPr>
          <w:p w14:paraId="5756F154" w14:textId="77777777" w:rsidR="004D617A" w:rsidRPr="00074D49" w:rsidRDefault="004D617A" w:rsidP="004D617A">
            <w:pPr>
              <w:jc w:val="center"/>
            </w:pPr>
            <w:r w:rsidRPr="00074D49">
              <w:t>425194</w:t>
            </w:r>
          </w:p>
        </w:tc>
        <w:tc>
          <w:tcPr>
            <w:tcW w:w="2610" w:type="dxa"/>
          </w:tcPr>
          <w:p w14:paraId="3D74FB68" w14:textId="77777777" w:rsidR="004D617A" w:rsidRPr="00074D49" w:rsidRDefault="004D617A" w:rsidP="004D617A">
            <w:r w:rsidRPr="00074D49">
              <w:t>LOGAN 5 SW EXP FAR</w:t>
            </w:r>
          </w:p>
        </w:tc>
        <w:tc>
          <w:tcPr>
            <w:tcW w:w="990" w:type="dxa"/>
          </w:tcPr>
          <w:p w14:paraId="4BDDA118" w14:textId="77777777" w:rsidR="004D617A" w:rsidRPr="00074D49" w:rsidRDefault="004D617A" w:rsidP="004D617A">
            <w:pPr>
              <w:jc w:val="center"/>
            </w:pPr>
            <w:r w:rsidRPr="00074D49">
              <w:t>UT</w:t>
            </w:r>
          </w:p>
        </w:tc>
      </w:tr>
      <w:tr w:rsidR="004D617A" w:rsidRPr="00074D49" w14:paraId="5E45321D" w14:textId="77777777" w:rsidTr="004D617A">
        <w:tc>
          <w:tcPr>
            <w:tcW w:w="1165" w:type="dxa"/>
          </w:tcPr>
          <w:p w14:paraId="2FA6211B" w14:textId="77777777" w:rsidR="004D617A" w:rsidRPr="00074D49" w:rsidRDefault="004D617A" w:rsidP="004D617A">
            <w:pPr>
              <w:jc w:val="center"/>
            </w:pPr>
            <w:r w:rsidRPr="00074D49">
              <w:t>452542</w:t>
            </w:r>
          </w:p>
        </w:tc>
        <w:tc>
          <w:tcPr>
            <w:tcW w:w="2610" w:type="dxa"/>
          </w:tcPr>
          <w:p w14:paraId="1350E366" w14:textId="77777777" w:rsidR="004D617A" w:rsidRPr="00074D49" w:rsidRDefault="004D617A" w:rsidP="004D617A">
            <w:r w:rsidRPr="00074D49">
              <w:t>ELTOPIA 8 WSW</w:t>
            </w:r>
          </w:p>
        </w:tc>
        <w:tc>
          <w:tcPr>
            <w:tcW w:w="990" w:type="dxa"/>
          </w:tcPr>
          <w:p w14:paraId="21308AAF" w14:textId="77777777" w:rsidR="004D617A" w:rsidRPr="00074D49" w:rsidRDefault="004D617A" w:rsidP="004D617A">
            <w:pPr>
              <w:jc w:val="center"/>
            </w:pPr>
            <w:r w:rsidRPr="00074D49">
              <w:t>WA</w:t>
            </w:r>
          </w:p>
        </w:tc>
      </w:tr>
      <w:tr w:rsidR="004D617A" w:rsidRPr="00074D49" w14:paraId="1DED8C01" w14:textId="77777777" w:rsidTr="004D617A">
        <w:tc>
          <w:tcPr>
            <w:tcW w:w="1165" w:type="dxa"/>
          </w:tcPr>
          <w:p w14:paraId="1FA07ADF" w14:textId="77777777" w:rsidR="004D617A" w:rsidRPr="00074D49" w:rsidRDefault="004D617A" w:rsidP="004D617A">
            <w:pPr>
              <w:jc w:val="center"/>
            </w:pPr>
            <w:r w:rsidRPr="00074D49">
              <w:t>454679</w:t>
            </w:r>
          </w:p>
        </w:tc>
        <w:tc>
          <w:tcPr>
            <w:tcW w:w="2610" w:type="dxa"/>
          </w:tcPr>
          <w:p w14:paraId="6A968BE9" w14:textId="77777777" w:rsidR="004D617A" w:rsidRPr="00074D49" w:rsidRDefault="004D617A" w:rsidP="004D617A">
            <w:r w:rsidRPr="00074D49">
              <w:t>LIND 3 NE</w:t>
            </w:r>
          </w:p>
        </w:tc>
        <w:tc>
          <w:tcPr>
            <w:tcW w:w="990" w:type="dxa"/>
          </w:tcPr>
          <w:p w14:paraId="2C824DC0" w14:textId="77777777" w:rsidR="004D617A" w:rsidRPr="00074D49" w:rsidRDefault="004D617A" w:rsidP="004D617A">
            <w:pPr>
              <w:jc w:val="center"/>
            </w:pPr>
            <w:r w:rsidRPr="00074D49">
              <w:t>WA</w:t>
            </w:r>
          </w:p>
        </w:tc>
      </w:tr>
      <w:tr w:rsidR="004D617A" w:rsidRPr="00074D49" w14:paraId="54854CFC" w14:textId="77777777" w:rsidTr="004D617A">
        <w:tc>
          <w:tcPr>
            <w:tcW w:w="1165" w:type="dxa"/>
          </w:tcPr>
          <w:p w14:paraId="3D20C041" w14:textId="77777777" w:rsidR="004D617A" w:rsidRPr="00074D49" w:rsidRDefault="004D617A" w:rsidP="004D617A">
            <w:pPr>
              <w:jc w:val="center"/>
            </w:pPr>
            <w:r w:rsidRPr="00074D49">
              <w:t>459200</w:t>
            </w:r>
          </w:p>
        </w:tc>
        <w:tc>
          <w:tcPr>
            <w:tcW w:w="2610" w:type="dxa"/>
          </w:tcPr>
          <w:p w14:paraId="2C7C58CD" w14:textId="77777777" w:rsidR="004D617A" w:rsidRPr="00074D49" w:rsidRDefault="004D617A" w:rsidP="004D617A">
            <w:r w:rsidRPr="00074D49">
              <w:t>WHITMAN MISSION</w:t>
            </w:r>
          </w:p>
        </w:tc>
        <w:tc>
          <w:tcPr>
            <w:tcW w:w="990" w:type="dxa"/>
          </w:tcPr>
          <w:p w14:paraId="39678C7C" w14:textId="77777777" w:rsidR="004D617A" w:rsidRPr="00074D49" w:rsidRDefault="004D617A" w:rsidP="004D617A">
            <w:pPr>
              <w:jc w:val="center"/>
            </w:pPr>
            <w:r w:rsidRPr="00074D49">
              <w:t>WA</w:t>
            </w:r>
          </w:p>
        </w:tc>
      </w:tr>
      <w:tr w:rsidR="004D617A" w:rsidRPr="00074D49" w14:paraId="11BF555B" w14:textId="77777777" w:rsidTr="004D617A">
        <w:tc>
          <w:tcPr>
            <w:tcW w:w="1165" w:type="dxa"/>
          </w:tcPr>
          <w:p w14:paraId="18E73485" w14:textId="77777777" w:rsidR="004D617A" w:rsidRPr="00074D49" w:rsidRDefault="004D617A" w:rsidP="004D617A">
            <w:pPr>
              <w:jc w:val="center"/>
            </w:pPr>
            <w:r w:rsidRPr="00074D49">
              <w:t>484411</w:t>
            </w:r>
          </w:p>
        </w:tc>
        <w:tc>
          <w:tcPr>
            <w:tcW w:w="2610" w:type="dxa"/>
          </w:tcPr>
          <w:p w14:paraId="78D6850A" w14:textId="77777777" w:rsidR="004D617A" w:rsidRPr="00074D49" w:rsidRDefault="004D617A" w:rsidP="004D617A">
            <w:r w:rsidRPr="00074D49">
              <w:t>HEART MTN</w:t>
            </w:r>
          </w:p>
        </w:tc>
        <w:tc>
          <w:tcPr>
            <w:tcW w:w="990" w:type="dxa"/>
          </w:tcPr>
          <w:p w14:paraId="58BACFB6" w14:textId="77777777" w:rsidR="004D617A" w:rsidRPr="00074D49" w:rsidRDefault="004D617A" w:rsidP="004D617A">
            <w:pPr>
              <w:jc w:val="center"/>
            </w:pPr>
            <w:r w:rsidRPr="00074D49">
              <w:t>WY</w:t>
            </w:r>
          </w:p>
        </w:tc>
      </w:tr>
      <w:tr w:rsidR="004D617A" w:rsidRPr="00074D49" w14:paraId="3D256779" w14:textId="77777777" w:rsidTr="004D617A">
        <w:tc>
          <w:tcPr>
            <w:tcW w:w="1165" w:type="dxa"/>
          </w:tcPr>
          <w:p w14:paraId="743A4E89" w14:textId="77777777" w:rsidR="004D617A" w:rsidRPr="00074D49" w:rsidRDefault="004D617A" w:rsidP="004D617A">
            <w:pPr>
              <w:jc w:val="center"/>
            </w:pPr>
            <w:r w:rsidRPr="00074D49">
              <w:t>487105</w:t>
            </w:r>
          </w:p>
        </w:tc>
        <w:tc>
          <w:tcPr>
            <w:tcW w:w="2610" w:type="dxa"/>
          </w:tcPr>
          <w:p w14:paraId="7BE3CCBC" w14:textId="77777777" w:rsidR="004D617A" w:rsidRPr="00074D49" w:rsidRDefault="004D617A" w:rsidP="004D617A">
            <w:r w:rsidRPr="00074D49">
              <w:t>PATHFINDER DAM</w:t>
            </w:r>
          </w:p>
        </w:tc>
        <w:tc>
          <w:tcPr>
            <w:tcW w:w="990" w:type="dxa"/>
          </w:tcPr>
          <w:p w14:paraId="6D3248F2" w14:textId="77777777" w:rsidR="004D617A" w:rsidRPr="00074D49" w:rsidRDefault="004D617A" w:rsidP="004D617A">
            <w:pPr>
              <w:jc w:val="center"/>
            </w:pPr>
            <w:r w:rsidRPr="00074D49">
              <w:t>WY</w:t>
            </w:r>
          </w:p>
        </w:tc>
      </w:tr>
      <w:tr w:rsidR="004D617A" w:rsidRPr="00074D49" w14:paraId="6579CC83" w14:textId="77777777" w:rsidTr="004D617A">
        <w:tc>
          <w:tcPr>
            <w:tcW w:w="1165" w:type="dxa"/>
          </w:tcPr>
          <w:p w14:paraId="5EFF54A9" w14:textId="77777777" w:rsidR="004D617A" w:rsidRPr="00074D49" w:rsidRDefault="004D617A" w:rsidP="004D617A">
            <w:pPr>
              <w:jc w:val="center"/>
            </w:pPr>
            <w:r w:rsidRPr="00074D49">
              <w:t>488160</w:t>
            </w:r>
          </w:p>
        </w:tc>
        <w:tc>
          <w:tcPr>
            <w:tcW w:w="2610" w:type="dxa"/>
          </w:tcPr>
          <w:p w14:paraId="045FD115" w14:textId="77777777" w:rsidR="004D617A" w:rsidRPr="00074D49" w:rsidRDefault="004D617A" w:rsidP="004D617A">
            <w:r w:rsidRPr="00074D49">
              <w:t>SHERIDAN FLD STN</w:t>
            </w:r>
          </w:p>
        </w:tc>
        <w:tc>
          <w:tcPr>
            <w:tcW w:w="990" w:type="dxa"/>
          </w:tcPr>
          <w:p w14:paraId="6AE4C581" w14:textId="77777777" w:rsidR="004D617A" w:rsidRPr="00074D49" w:rsidRDefault="004D617A" w:rsidP="004D617A">
            <w:pPr>
              <w:jc w:val="center"/>
            </w:pPr>
            <w:r w:rsidRPr="00074D49">
              <w:t>WY</w:t>
            </w:r>
          </w:p>
        </w:tc>
      </w:tr>
    </w:tbl>
    <w:p w14:paraId="2E414941" w14:textId="77777777" w:rsidR="004D617A" w:rsidRDefault="004D617A" w:rsidP="00074D49"/>
    <w:p w14:paraId="18115092" w14:textId="472AA1A3" w:rsidR="004D617A" w:rsidRPr="004D617A" w:rsidRDefault="004D617A" w:rsidP="004D617A">
      <w:pPr>
        <w:rPr>
          <w:rFonts w:ascii="Times New Roman" w:eastAsia="Times New Roman" w:hAnsi="Times New Roman" w:cs="Times New Roman"/>
        </w:rPr>
      </w:pPr>
      <w:r w:rsidRPr="004D617A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 xml:space="preserve">Hobbins MT. </w:t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 xml:space="preserve">2004. </w:t>
      </w:r>
      <w:r w:rsidRPr="004D617A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Regional evapotranspiration and pan evaporation: complementary interactions and long-term trends across the conterminous United States [dissertation]. Fort Collins (CO):</w:t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 xml:space="preserve"> Colorado State University</w:t>
      </w:r>
      <w:r w:rsidRPr="004D617A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.</w:t>
      </w:r>
    </w:p>
    <w:p w14:paraId="19A417BC" w14:textId="77777777" w:rsidR="004D617A" w:rsidRDefault="004D617A" w:rsidP="00074D49"/>
    <w:p w14:paraId="472F47F6" w14:textId="77777777" w:rsidR="004D617A" w:rsidRDefault="004D617A" w:rsidP="00074D49"/>
    <w:p w14:paraId="03F0EB43" w14:textId="77777777" w:rsidR="00074D49" w:rsidRDefault="00074D49"/>
    <w:sectPr w:rsidR="00074D49" w:rsidSect="00C33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A4C"/>
    <w:rsid w:val="00074D49"/>
    <w:rsid w:val="00082086"/>
    <w:rsid w:val="000C5902"/>
    <w:rsid w:val="0031525F"/>
    <w:rsid w:val="003C3A07"/>
    <w:rsid w:val="003F2714"/>
    <w:rsid w:val="004D617A"/>
    <w:rsid w:val="007D1FFF"/>
    <w:rsid w:val="007D7EA2"/>
    <w:rsid w:val="009655E9"/>
    <w:rsid w:val="00A54C11"/>
    <w:rsid w:val="00BC39C2"/>
    <w:rsid w:val="00C15F95"/>
    <w:rsid w:val="00C33C78"/>
    <w:rsid w:val="00CD1540"/>
    <w:rsid w:val="00D05187"/>
    <w:rsid w:val="00D95B3E"/>
    <w:rsid w:val="00E53B00"/>
    <w:rsid w:val="00E7332D"/>
    <w:rsid w:val="00F46A4C"/>
    <w:rsid w:val="00F70DAE"/>
    <w:rsid w:val="00F8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31B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1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da Dewes</dc:creator>
  <cp:keywords/>
  <dc:description/>
  <cp:lastModifiedBy>Candida Dewes</cp:lastModifiedBy>
  <cp:revision>10</cp:revision>
  <dcterms:created xsi:type="dcterms:W3CDTF">2016-12-29T17:55:00Z</dcterms:created>
  <dcterms:modified xsi:type="dcterms:W3CDTF">2017-02-27T21:01:00Z</dcterms:modified>
</cp:coreProperties>
</file>